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orting Information Table S1.</w:t>
      </w:r>
      <w:r>
        <w:rPr/>
        <w:t xml:space="preserve"> Mean (± s.e.) mass (mg) for each sex, the chi-squared and p values from a generalized linear model (normal distribution, identity link function) investigating sex-related size differences, and sample sizes (in parentheses) in each case. Where the sex was not determined the data are shown in the centre of the two columns.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09"/>
        <w:gridCol w:w="2268"/>
        <w:gridCol w:w="993"/>
        <w:gridCol w:w="1417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hodotermes viator</w:t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39 ± 0.86 (1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ryllus bimacul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0.51 ± 10.95 (1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1.78 ± 10.89 (9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5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Nysius</w:t>
            </w:r>
            <w:r>
              <w:rPr/>
              <w:t xml:space="preserve"> sp.</w:t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0 ± 0.02 (1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Rhagovelia macula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1 ± 0.05 (5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9 ± 0.04 (5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ira cly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43 ± 3.95 (5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44 ± 0.74 (5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etapion provincial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 ± 0.01 (5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 ± 0.02 (5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etapion quantillum</w:t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6 ± 0.003 (1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rysomelid 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7 ± 0.15 (6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69 ± 0.05 (1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enosepilachna vigintioctopuncta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54 ± 0.41 (1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6.37 ± 0.39 (10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onipterus scutellat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59 ±  0.87 (6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75 ± 0.66 (6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8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chnoda sinua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59 ± 19 (6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62 ± 17 (4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eratitis capita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0 ± 0.19 (5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1 ± 0.08 (5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ormicidae s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0 ± 0.07 (4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6 ± 0.03 (7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Trichilogaster acaciaelongifoli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1 ± 0.06 (8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 ± 0.04 (5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4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ichilogaster signiventr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7 ± 0.05 (5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1 ± 0.04 (4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7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Polistes </w:t>
            </w:r>
            <w:r>
              <w:rPr/>
              <w:t>sp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20 ± 1.37 (10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 mal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7:39:00Z</dcterms:created>
  <dc:creator>Chown, SL, Prof &lt;slchown@sun.ac.za&gt;</dc:creator>
  <dc:description/>
  <cp:keywords/>
  <dc:language>en-US</dc:language>
  <cp:lastModifiedBy>Chown, SL, Prof &lt;slchown@sun.ac.za&gt;</cp:lastModifiedBy>
  <dcterms:modified xsi:type="dcterms:W3CDTF">2011-01-25T18:12:00Z</dcterms:modified>
  <cp:revision>4</cp:revision>
  <dc:subject/>
  <dc:title/>
</cp:coreProperties>
</file>